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2D9" w:rsidRDefault="005E12D9" w:rsidP="005E12D9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Hlk79751920"/>
      <w:r>
        <w:rPr>
          <w:rFonts w:ascii="Times New Roman" w:hAnsi="Times New Roman" w:cs="Times New Roman"/>
          <w:b/>
          <w:bCs/>
          <w:sz w:val="22"/>
          <w:szCs w:val="24"/>
        </w:rPr>
        <w:t>S2 Table. Risk factors of treated hypotension in VLBW infants during the first postnatal week (22-24 weeks)</w:t>
      </w:r>
    </w:p>
    <w:bookmarkEnd w:id="0"/>
    <w:tbl>
      <w:tblPr>
        <w:tblW w:w="13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8"/>
        <w:gridCol w:w="283"/>
        <w:gridCol w:w="1701"/>
        <w:gridCol w:w="1559"/>
        <w:gridCol w:w="1276"/>
        <w:gridCol w:w="284"/>
        <w:gridCol w:w="1701"/>
        <w:gridCol w:w="1701"/>
        <w:gridCol w:w="1417"/>
      </w:tblGrid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2D9" w:rsidRDefault="005E12D9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12D9" w:rsidRDefault="005E12D9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2D9" w:rsidRDefault="005E12D9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2D9" w:rsidRDefault="005E12D9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2D9" w:rsidRDefault="005E12D9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12D9" w:rsidRDefault="005E12D9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E12D9" w:rsidRDefault="005E12D9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Matched population</w:t>
            </w:r>
            <w:r>
              <w:rPr>
                <w:rFonts w:ascii="Times New Roman" w:hAnsi="Times New Roman" w:cs="Times New Roman"/>
                <w:b/>
                <w:sz w:val="18"/>
                <w:szCs w:val="19"/>
                <w:vertAlign w:val="superscript"/>
              </w:rPr>
              <w:t>a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Paramete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No hypotension</w:t>
            </w:r>
          </w:p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(n=2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Hypotension</w:t>
            </w:r>
          </w:p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(n=34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Total</w:t>
            </w:r>
          </w:p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(n=5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No hypotension</w:t>
            </w:r>
          </w:p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(n=19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Hypotension</w:t>
            </w:r>
          </w:p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(n=19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Total</w:t>
            </w:r>
          </w:p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(n=384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n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n (%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Neonat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Apgar score at 1min (Mean±S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3.0±1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2.5±1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1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1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1.6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Apgar score at 1min, 0-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24 (62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259 (75.1)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383 (70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19 (62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40 (72.9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59 (67.8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Apgar score at 5min (Mean±S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5.3±2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4.8±2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2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2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2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2.0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Apgar score at 5min, 0-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41 (20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91 (26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32 (24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38 (2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0 (26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88 (23.0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Cardiac mass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7 (8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62 (18.1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79 (14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6 (8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38 (20.0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4 (14.2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Epinephrine administr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2 (6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44 (12.8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6 (10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1 (5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5 (13.2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36 (9.4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Initial BT, &lt;36</w:t>
            </w:r>
            <w:r>
              <w:rPr>
                <w:rFonts w:ascii="Cambria Math" w:hAnsi="Cambria Math" w:cs="Cambria Math"/>
                <w:sz w:val="18"/>
                <w:szCs w:val="19"/>
              </w:rPr>
              <w:t>℃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93 (51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60 (5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53 (50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84 (48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88 (48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72 (48.5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Initial pH, &lt;7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39 (28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01 (41.2)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40 (36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39 (29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4 (42.9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93 (35.8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CRIB-II score (Mean±S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2.9±1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3.1±1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3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 xml:space="preserve">12.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1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2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1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2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±1.4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 xml:space="preserve">CRIB-II score, </w:t>
            </w:r>
            <w:r>
              <w:rPr>
                <w:rFonts w:ascii="Malgun Gothic" w:eastAsia="Malgun Gothic" w:hAnsi="Malgun Gothic" w:cs="Times New Roman" w:hint="eastAsia"/>
                <w:sz w:val="18"/>
                <w:szCs w:val="19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9"/>
              </w:rPr>
              <w:t xml:space="preserve"> 11 poi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94 (97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337 (97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31 (97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25 (99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20 (97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45 (98.4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Symptomatic PD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02 (51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74 (50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76 (50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01 (54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98 (51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99 (52.9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Early onset sepsi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12 (6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9"/>
              </w:rPr>
              <w:t>44 (12.7)</w:t>
            </w:r>
            <w:r>
              <w:rPr>
                <w:rFonts w:ascii="Times New Roman" w:hAnsi="Times New Roman" w:cs="Times New Roman"/>
                <w:color w:val="000000"/>
                <w:sz w:val="18"/>
                <w:szCs w:val="19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6 (10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2 (6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8 (14.6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40 (10.4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Matern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 xml:space="preserve">Antenatal steroid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color w:val="9BBB59" w:themeColor="accent3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 xml:space="preserve"> No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9BBB59" w:themeColor="accent3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48 (24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00 (29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48 (27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45 (23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6 (30.3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01 (26.9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color w:val="9BBB59" w:themeColor="accent3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 xml:space="preserve"> Incomplete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9BBB59" w:themeColor="accent3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63 (31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14 (33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77 (33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61 (32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71 (38.4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32 (35.2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 xml:space="preserve"> Comple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87 (43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22 (36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09 (39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84 (44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8 (31.4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42 (37.9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 xml:space="preserve">Polyhydramnio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 (1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2 (3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4 (2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 (1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 (2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7 (2.1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Oligohydramino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7 (15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3 (17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80 (16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6 (15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8 (16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4 (15.9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 xml:space="preserve">Multiple birth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71 (35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33 (38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04 (37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68 (35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69 (35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37 (35.7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 xml:space="preserve">PROM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94 (47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76 (51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70 (49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92 (47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04 (54.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96 (51.0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 xml:space="preserve">Chorioamnioniti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97 (58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56 (53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53 (55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92 (57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92 (57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84 (57.3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DM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3 (1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4 (4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7 (3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3 (1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2 (6.3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5 (3.9)</w:t>
            </w:r>
          </w:p>
        </w:tc>
      </w:tr>
      <w:tr w:rsidR="005E12D9" w:rsidTr="005E12D9">
        <w:trPr>
          <w:trHeight w:val="283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HTN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9 (4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3 (6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32 (5.9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8 (4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1 (5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12D9" w:rsidRDefault="005E1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9 (4.9)</w:t>
            </w:r>
          </w:p>
        </w:tc>
      </w:tr>
    </w:tbl>
    <w:p w:rsidR="005E12D9" w:rsidRDefault="005E12D9" w:rsidP="005E12D9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</w:rPr>
        <w:t>SD, standard deviation</w:t>
      </w:r>
      <w:r>
        <w:rPr>
          <w:rFonts w:ascii="Times New Roman" w:hAnsi="Times New Roman" w:cs="Times New Roman"/>
          <w:sz w:val="22"/>
          <w:szCs w:val="24"/>
        </w:rPr>
        <w:t>; BT, body temperature; CRIB, critical risk index for babies; PDA, patent ductus arteriosus; PROM, premature rupture of membrane; DM, diabetes mellitus; HTN, hypertension; VLBW, very low birth weight.</w:t>
      </w:r>
    </w:p>
    <w:p w:rsidR="005E12D9" w:rsidRDefault="005E12D9" w:rsidP="005E12D9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4"/>
        </w:rPr>
        <w:t>Results from the data with frequency matching by gestation and small for gestational age.</w:t>
      </w:r>
    </w:p>
    <w:p w:rsidR="005E12D9" w:rsidRDefault="005E12D9" w:rsidP="005E12D9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4"/>
        </w:rPr>
        <w:t xml:space="preserve">DM included gestational and overt diabetes mellitus. </w:t>
      </w:r>
    </w:p>
    <w:p w:rsidR="005E12D9" w:rsidRDefault="005E12D9" w:rsidP="005E12D9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2"/>
          <w:szCs w:val="24"/>
        </w:rPr>
        <w:t>HTN included pregnancy induced hypertension and chronic hypertension.</w:t>
      </w:r>
    </w:p>
    <w:p w:rsidR="005E12D9" w:rsidRDefault="005E12D9" w:rsidP="005E12D9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iCs/>
          <w:sz w:val="22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i/>
          <w:sz w:val="22"/>
          <w:szCs w:val="24"/>
        </w:rPr>
        <w:t>P</w:t>
      </w:r>
      <w:r>
        <w:rPr>
          <w:rFonts w:ascii="Times New Roman" w:hAnsi="Times New Roman" w:cs="Times New Roman"/>
          <w:i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&lt; 0.01;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**</w:t>
      </w:r>
      <w:r>
        <w:rPr>
          <w:rFonts w:ascii="Times New Roman" w:hAnsi="Times New Roman" w:cs="Times New Roman"/>
          <w:b/>
          <w:bCs/>
          <w:i/>
          <w:sz w:val="22"/>
          <w:szCs w:val="24"/>
        </w:rPr>
        <w:t>P</w:t>
      </w:r>
      <w:r>
        <w:rPr>
          <w:rFonts w:ascii="Times New Roman" w:hAnsi="Times New Roman" w:cs="Times New Roman"/>
          <w:sz w:val="22"/>
          <w:szCs w:val="24"/>
        </w:rPr>
        <w:t xml:space="preserve"> &lt; 0.05. </w:t>
      </w:r>
    </w:p>
    <w:p w:rsidR="005E12D9" w:rsidRDefault="005E12D9" w:rsidP="005E12D9"/>
    <w:p w:rsidR="00494275" w:rsidRDefault="00494275">
      <w:bookmarkStart w:id="1" w:name="_GoBack"/>
      <w:bookmarkEnd w:id="1"/>
    </w:p>
    <w:sectPr w:rsidR="00494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3B2"/>
    <w:rsid w:val="00494275"/>
    <w:rsid w:val="005E12D9"/>
    <w:rsid w:val="00825178"/>
    <w:rsid w:val="009F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2D9"/>
    <w:pPr>
      <w:widowControl w:val="0"/>
      <w:wordWrap w:val="0"/>
      <w:autoSpaceDE w:val="0"/>
      <w:autoSpaceDN w:val="0"/>
      <w:spacing w:after="160" w:line="25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2D9"/>
    <w:pPr>
      <w:widowControl w:val="0"/>
      <w:wordWrap w:val="0"/>
      <w:autoSpaceDE w:val="0"/>
      <w:autoSpaceDN w:val="0"/>
      <w:spacing w:after="160" w:line="25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0-08T01:29:00Z</dcterms:created>
  <dcterms:modified xsi:type="dcterms:W3CDTF">2021-10-08T01:30:00Z</dcterms:modified>
</cp:coreProperties>
</file>